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BAD24" w14:textId="49BE14F5" w:rsidR="00071357" w:rsidRPr="00071357" w:rsidRDefault="00071357" w:rsidP="0007135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071357">
        <w:rPr>
          <w:rFonts w:ascii="Times New Roman" w:hAnsi="Times New Roman" w:cs="Times New Roman"/>
          <w:b/>
          <w:sz w:val="20"/>
          <w:lang w:val="en-US"/>
        </w:rPr>
        <w:t>Supplementary Table S2</w:t>
      </w:r>
    </w:p>
    <w:p w14:paraId="3A1DAD8F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3092C8D0" w14:textId="3E0DFFDE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Title: </w:t>
      </w:r>
      <w:r w:rsidRPr="0023177D">
        <w:rPr>
          <w:rFonts w:ascii="Times New Roman" w:hAnsi="Times New Roman" w:cs="Times New Roman"/>
          <w:szCs w:val="20"/>
          <w:lang w:val="en-US"/>
        </w:rPr>
        <w:t>Evolution of psychosocial burden and psychiatric symptoms in patients with psychiatric disorders during the Covid-19 pandemic</w:t>
      </w:r>
    </w:p>
    <w:p w14:paraId="0A2EB0A1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</w:p>
    <w:p w14:paraId="3C3AB488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Journal: </w:t>
      </w:r>
      <w:r>
        <w:rPr>
          <w:rFonts w:ascii="Times New Roman" w:hAnsi="Times New Roman" w:cs="Times New Roman"/>
          <w:szCs w:val="20"/>
          <w:lang w:val="en-US"/>
        </w:rPr>
        <w:t xml:space="preserve">European Archives of </w:t>
      </w:r>
      <w:r w:rsidRPr="0071055A">
        <w:rPr>
          <w:rFonts w:ascii="Times New Roman" w:hAnsi="Times New Roman" w:cs="Times New Roman"/>
          <w:szCs w:val="20"/>
          <w:lang w:val="en-US"/>
        </w:rPr>
        <w:t>Psychiatry and Clinical Neuroscience</w:t>
      </w:r>
    </w:p>
    <w:p w14:paraId="332C870B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458F55" w14:textId="3EAC7ED5" w:rsidR="00071357" w:rsidRPr="0097550C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550C">
        <w:rPr>
          <w:rFonts w:ascii="Times New Roman" w:hAnsi="Times New Roman" w:cs="Times New Roman"/>
          <w:sz w:val="20"/>
          <w:szCs w:val="20"/>
          <w:lang w:val="en-US"/>
        </w:rPr>
        <w:t>Michael Belz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hilipp Hessmann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onathan Vogelgsang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Ulrike Schmid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,4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örg Signerski-Krieg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Katrin Radenbach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 w:rsidR="002A29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Pr="0097550C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5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Björn H. Schot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7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rof. Jens Wiltfang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8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s Wolff-Menzl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dia Bartels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5D987DA7" w14:textId="77777777" w:rsidR="00071357" w:rsidRPr="0097550C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195E56" w14:textId="77777777" w:rsidR="00071357" w:rsidRPr="005B0B8E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University Medical Center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6E44EDF1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2</w:t>
      </w:r>
      <w:r w:rsidRPr="005B0B8E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65693B8C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111E5396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Maastricht University Medical Centre, School for Mental Health and Neuroscience, Department of Psychiatry and Neuropsychology, Maastricht, </w:t>
      </w:r>
      <w:proofErr w:type="gramStart"/>
      <w:r w:rsidRPr="005B0B8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 Netherlands</w:t>
      </w:r>
    </w:p>
    <w:p w14:paraId="53796048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726F8C3C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6</w:t>
      </w:r>
      <w:r w:rsidRPr="005B0B8E">
        <w:rPr>
          <w:sz w:val="20"/>
          <w:szCs w:val="20"/>
          <w:lang w:val="en-US"/>
        </w:rPr>
        <w:t xml:space="preserve">German Center for Neurodegenerative Diseases (DZNE), </w:t>
      </w:r>
      <w:proofErr w:type="spellStart"/>
      <w:r w:rsidRPr="005B0B8E">
        <w:rPr>
          <w:sz w:val="20"/>
          <w:szCs w:val="20"/>
          <w:lang w:val="en-US"/>
        </w:rPr>
        <w:t>Goettingen</w:t>
      </w:r>
      <w:proofErr w:type="spellEnd"/>
      <w:r w:rsidRPr="005B0B8E">
        <w:rPr>
          <w:sz w:val="20"/>
          <w:szCs w:val="20"/>
          <w:lang w:val="en-US"/>
        </w:rPr>
        <w:t>, Germany</w:t>
      </w:r>
    </w:p>
    <w:p w14:paraId="3C63D115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7</w:t>
      </w:r>
      <w:r w:rsidRPr="005B0B8E">
        <w:rPr>
          <w:sz w:val="20"/>
          <w:szCs w:val="20"/>
          <w:lang w:val="en-US"/>
        </w:rPr>
        <w:t>Leibniz Institute for Neurobiology, Magdeburg, Germany</w:t>
      </w:r>
    </w:p>
    <w:p w14:paraId="5C58F30F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8</w:t>
      </w:r>
      <w:r w:rsidRPr="005B0B8E">
        <w:rPr>
          <w:sz w:val="20"/>
          <w:szCs w:val="20"/>
          <w:lang w:val="en-US"/>
        </w:rPr>
        <w:t>Neurosciences and Signaling Group, Institute of Biomedicine (</w:t>
      </w:r>
      <w:proofErr w:type="spellStart"/>
      <w:r w:rsidRPr="005B0B8E">
        <w:rPr>
          <w:sz w:val="20"/>
          <w:szCs w:val="20"/>
          <w:lang w:val="en-US"/>
        </w:rPr>
        <w:t>iBiMED</w:t>
      </w:r>
      <w:proofErr w:type="spellEnd"/>
      <w:r w:rsidRPr="005B0B8E">
        <w:rPr>
          <w:sz w:val="20"/>
          <w:szCs w:val="20"/>
          <w:lang w:val="en-US"/>
        </w:rPr>
        <w:t xml:space="preserve">), Department of Medical Sciences, University of </w:t>
      </w:r>
      <w:proofErr w:type="spellStart"/>
      <w:r w:rsidRPr="005B0B8E">
        <w:rPr>
          <w:sz w:val="20"/>
          <w:szCs w:val="20"/>
          <w:lang w:val="en-US"/>
        </w:rPr>
        <w:t>Aveiro</w:t>
      </w:r>
      <w:proofErr w:type="spellEnd"/>
      <w:r w:rsidRPr="005B0B8E">
        <w:rPr>
          <w:sz w:val="20"/>
          <w:szCs w:val="20"/>
          <w:lang w:val="en-US"/>
        </w:rPr>
        <w:t xml:space="preserve">, </w:t>
      </w:r>
      <w:proofErr w:type="spellStart"/>
      <w:r w:rsidRPr="005B0B8E">
        <w:rPr>
          <w:sz w:val="20"/>
          <w:szCs w:val="20"/>
          <w:lang w:val="en-US"/>
        </w:rPr>
        <w:t>Aveiro</w:t>
      </w:r>
      <w:proofErr w:type="spellEnd"/>
      <w:r w:rsidRPr="005B0B8E">
        <w:rPr>
          <w:sz w:val="20"/>
          <w:szCs w:val="20"/>
          <w:lang w:val="en-US"/>
        </w:rPr>
        <w:t>, Portugal</w:t>
      </w:r>
    </w:p>
    <w:p w14:paraId="5B717DE2" w14:textId="77777777" w:rsidR="00071357" w:rsidRPr="0023177D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F73579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*Correspo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g author</w:t>
      </w: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>, von-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Siebold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-Str. 5, D-37075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, Germany, </w:t>
      </w:r>
      <w:r w:rsidR="002A29D5">
        <w:fldChar w:fldCharType="begin"/>
      </w:r>
      <w:r w:rsidR="002A29D5" w:rsidRPr="002A29D5">
        <w:rPr>
          <w:lang w:val="en-US"/>
        </w:rPr>
        <w:instrText xml:space="preserve"> HYPERLINK "mailto:claudia.bartels@med.uni</w:instrText>
      </w:r>
      <w:r w:rsidR="002A29D5" w:rsidRPr="002A29D5">
        <w:rPr>
          <w:lang w:val="en-US"/>
        </w:rPr>
        <w:instrText xml:space="preserve">-goettingen.de" </w:instrText>
      </w:r>
      <w:r w:rsidR="002A29D5">
        <w:fldChar w:fldCharType="separate"/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claudia.bartels@med.uni-goettingen.de</w:t>
      </w:r>
      <w:r w:rsidR="002A29D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08051889" w14:textId="468AFDE3" w:rsidR="00071357" w:rsidRDefault="00071357" w:rsidP="000951F1">
      <w:pPr>
        <w:spacing w:after="0" w:line="36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5D3AB731" w14:textId="77777777" w:rsidR="00071357" w:rsidRDefault="00071357" w:rsidP="000951F1">
      <w:pPr>
        <w:spacing w:after="0" w:line="36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741AF50B" w14:textId="77777777" w:rsidR="00071357" w:rsidRDefault="00071357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42124813" w14:textId="1F9361C8" w:rsidR="00BC51A3" w:rsidRPr="00D46351" w:rsidRDefault="00A6705A" w:rsidP="000951F1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D46351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Table </w:t>
      </w:r>
      <w:r w:rsidR="00D46351">
        <w:rPr>
          <w:rFonts w:ascii="Times New Roman" w:hAnsi="Times New Roman" w:cs="Times New Roman"/>
          <w:b/>
          <w:sz w:val="20"/>
          <w:lang w:val="en-US"/>
        </w:rPr>
        <w:t>S2</w:t>
      </w:r>
      <w:r w:rsidRPr="00D46351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FC7027" w:rsidRPr="00D46351">
        <w:rPr>
          <w:rFonts w:ascii="Times New Roman" w:hAnsi="Times New Roman" w:cs="Times New Roman"/>
          <w:sz w:val="20"/>
          <w:lang w:val="en-US"/>
        </w:rPr>
        <w:t>L</w:t>
      </w:r>
      <w:r w:rsidRPr="00D46351">
        <w:rPr>
          <w:rFonts w:ascii="Times New Roman" w:hAnsi="Times New Roman" w:cs="Times New Roman"/>
          <w:sz w:val="20"/>
          <w:lang w:val="en-US"/>
        </w:rPr>
        <w:t>ockdown restrictions in</w:t>
      </w:r>
      <w:r w:rsidR="0032424D" w:rsidRPr="00D46351">
        <w:rPr>
          <w:rFonts w:ascii="Times New Roman" w:hAnsi="Times New Roman" w:cs="Times New Roman"/>
          <w:sz w:val="20"/>
          <w:lang w:val="en-US"/>
        </w:rPr>
        <w:t xml:space="preserve"> Lower Saxony,</w:t>
      </w:r>
      <w:r w:rsidRPr="00D46351">
        <w:rPr>
          <w:rFonts w:ascii="Times New Roman" w:hAnsi="Times New Roman" w:cs="Times New Roman"/>
          <w:sz w:val="20"/>
          <w:lang w:val="en-US"/>
        </w:rPr>
        <w:t xml:space="preserve"> Germany</w:t>
      </w:r>
      <w:r w:rsidR="006B5F8E" w:rsidRPr="00D46351">
        <w:rPr>
          <w:rFonts w:ascii="Times New Roman" w:hAnsi="Times New Roman" w:cs="Times New Roman"/>
          <w:sz w:val="20"/>
          <w:lang w:val="en-US"/>
        </w:rPr>
        <w:t xml:space="preserve">, </w:t>
      </w:r>
      <w:r w:rsidR="00FC7027" w:rsidRPr="00D46351">
        <w:rPr>
          <w:rFonts w:ascii="Times New Roman" w:hAnsi="Times New Roman" w:cs="Times New Roman"/>
          <w:sz w:val="20"/>
          <w:lang w:val="en-US"/>
        </w:rPr>
        <w:t>March and May 2020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2"/>
        <w:gridCol w:w="4600"/>
      </w:tblGrid>
      <w:tr w:rsidR="00BF632A" w:rsidRPr="00D46351" w14:paraId="6995355D" w14:textId="77777777" w:rsidTr="00BF632A"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14:paraId="5C04FA1B" w14:textId="0C114113" w:rsidR="00BF632A" w:rsidRPr="002E683D" w:rsidRDefault="00BF632A" w:rsidP="001B1473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(A) </w:t>
            </w:r>
            <w:r w:rsidRPr="002E683D">
              <w:rPr>
                <w:rFonts w:ascii="Times New Roman" w:hAnsi="Times New Roman" w:cs="Times New Roman"/>
                <w:sz w:val="20"/>
                <w:lang w:val="en-US"/>
              </w:rPr>
              <w:t>Middle/late March 2020</w:t>
            </w:r>
            <w:r w:rsidRPr="002E683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45FBD7DE" w14:textId="312EABCE" w:rsidR="00BF632A" w:rsidRPr="002E683D" w:rsidRDefault="00BF632A" w:rsidP="003254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(B) </w:t>
            </w:r>
            <w:r w:rsidRPr="002E683D">
              <w:rPr>
                <w:rFonts w:ascii="Times New Roman" w:hAnsi="Times New Roman" w:cs="Times New Roman"/>
                <w:sz w:val="20"/>
                <w:lang w:val="en-US"/>
              </w:rPr>
              <w:t>Starting from May 11, 2020</w:t>
            </w:r>
            <w:r w:rsidRPr="002E683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</w:p>
        </w:tc>
      </w:tr>
      <w:tr w:rsidR="00BF632A" w:rsidRPr="00D46351" w14:paraId="4F9D2C47" w14:textId="77777777" w:rsidTr="00BF632A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B579F" w14:textId="7764FC4A" w:rsidR="00BF632A" w:rsidRPr="002E683D" w:rsidRDefault="00BF632A" w:rsidP="002E683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E683D">
              <w:rPr>
                <w:rFonts w:ascii="Times New Roman" w:hAnsi="Times New Roman" w:cs="Times New Roman"/>
                <w:b/>
                <w:sz w:val="20"/>
                <w:lang w:val="en-US"/>
              </w:rPr>
              <w:t>Public sector</w:t>
            </w:r>
          </w:p>
        </w:tc>
      </w:tr>
      <w:tr w:rsidR="00BF632A" w:rsidRPr="00D46351" w14:paraId="1AD3E5E1" w14:textId="77777777" w:rsidTr="00BF632A">
        <w:tc>
          <w:tcPr>
            <w:tcW w:w="9072" w:type="dxa"/>
            <w:gridSpan w:val="2"/>
            <w:tcBorders>
              <w:top w:val="single" w:sz="4" w:space="0" w:color="auto"/>
            </w:tcBorders>
          </w:tcPr>
          <w:p w14:paraId="1916CD6F" w14:textId="5638E540" w:rsidR="00BF632A" w:rsidRPr="00D46351" w:rsidRDefault="00BF632A" w:rsidP="00BF632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1.5m distance</w:t>
            </w:r>
          </w:p>
        </w:tc>
      </w:tr>
      <w:tr w:rsidR="00BF632A" w:rsidRPr="002A29D5" w14:paraId="66E411F7" w14:textId="77777777" w:rsidTr="00BF632A">
        <w:tc>
          <w:tcPr>
            <w:tcW w:w="9072" w:type="dxa"/>
            <w:gridSpan w:val="2"/>
          </w:tcPr>
          <w:p w14:paraId="189D5574" w14:textId="7BB82DAE" w:rsidR="00BF632A" w:rsidRPr="00D46351" w:rsidRDefault="00BF632A" w:rsidP="00BF632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Permission to go out for everyday commute, purchases for everyday needs, doctor appointments, individual outdoor sports and similar acts</w:t>
            </w:r>
          </w:p>
        </w:tc>
      </w:tr>
      <w:tr w:rsidR="00BF632A" w:rsidRPr="00D46351" w14:paraId="58BEB718" w14:textId="77777777" w:rsidTr="00BF632A">
        <w:tc>
          <w:tcPr>
            <w:tcW w:w="9072" w:type="dxa"/>
            <w:gridSpan w:val="2"/>
          </w:tcPr>
          <w:p w14:paraId="4482608C" w14:textId="390BB9CC" w:rsidR="00BF632A" w:rsidRPr="00D46351" w:rsidRDefault="00BF632A" w:rsidP="00BF632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Museums, theaters etc. closed</w:t>
            </w:r>
          </w:p>
        </w:tc>
      </w:tr>
      <w:tr w:rsidR="00BF632A" w:rsidRPr="002A29D5" w14:paraId="0D9A49FF" w14:textId="77777777" w:rsidTr="00BF632A">
        <w:tc>
          <w:tcPr>
            <w:tcW w:w="4472" w:type="dxa"/>
            <w:vAlign w:val="center"/>
          </w:tcPr>
          <w:p w14:paraId="05206D57" w14:textId="2CBCE17F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chools and children day-care centers closed</w:t>
            </w:r>
          </w:p>
        </w:tc>
        <w:tc>
          <w:tcPr>
            <w:tcW w:w="4600" w:type="dxa"/>
            <w:vAlign w:val="center"/>
          </w:tcPr>
          <w:p w14:paraId="480F4A18" w14:textId="04409DE5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tepwise re-opening of schools (hybrid lessons) and children day-care centers</w:t>
            </w:r>
          </w:p>
        </w:tc>
      </w:tr>
      <w:tr w:rsidR="00BF632A" w:rsidRPr="002A29D5" w14:paraId="6E91DFD9" w14:textId="77777777" w:rsidTr="00BF632A">
        <w:tc>
          <w:tcPr>
            <w:tcW w:w="4472" w:type="dxa"/>
            <w:vAlign w:val="center"/>
          </w:tcPr>
          <w:p w14:paraId="33346796" w14:textId="4D4BDB2A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hops closed except for supermarkets, drug stores, filling stations</w:t>
            </w:r>
          </w:p>
        </w:tc>
        <w:tc>
          <w:tcPr>
            <w:tcW w:w="4600" w:type="dxa"/>
            <w:vAlign w:val="center"/>
          </w:tcPr>
          <w:p w14:paraId="7C76A481" w14:textId="1BAD428A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Re-opening of shops under strict hygienic restrictions</w:t>
            </w:r>
          </w:p>
        </w:tc>
      </w:tr>
      <w:tr w:rsidR="00BF632A" w:rsidRPr="002A29D5" w14:paraId="20CE2397" w14:textId="77777777" w:rsidTr="00BF632A">
        <w:tc>
          <w:tcPr>
            <w:tcW w:w="4472" w:type="dxa"/>
            <w:vAlign w:val="center"/>
          </w:tcPr>
          <w:p w14:paraId="14D4E582" w14:textId="058BF2E7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Restaurants, hotels, service providers (e.g., hairdresser) closed</w:t>
            </w:r>
          </w:p>
        </w:tc>
        <w:tc>
          <w:tcPr>
            <w:tcW w:w="4600" w:type="dxa"/>
            <w:vAlign w:val="center"/>
          </w:tcPr>
          <w:p w14:paraId="467565C5" w14:textId="28B39904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tepwise re-opening of restaurants under strict hygienic restrictions, hotels, service providers (e.g., hairdresser)</w:t>
            </w:r>
          </w:p>
        </w:tc>
      </w:tr>
      <w:tr w:rsidR="00BF632A" w:rsidRPr="002A29D5" w14:paraId="202711A3" w14:textId="77777777" w:rsidTr="00BF632A">
        <w:tc>
          <w:tcPr>
            <w:tcW w:w="4472" w:type="dxa"/>
            <w:tcBorders>
              <w:bottom w:val="single" w:sz="4" w:space="0" w:color="auto"/>
            </w:tcBorders>
            <w:vAlign w:val="center"/>
          </w:tcPr>
          <w:p w14:paraId="763ED5F4" w14:textId="77777777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ports complexes closed, sports activities prohibited (except for individual outdoor sports)</w:t>
            </w:r>
          </w:p>
        </w:tc>
        <w:tc>
          <w:tcPr>
            <w:tcW w:w="4600" w:type="dxa"/>
            <w:tcBorders>
              <w:bottom w:val="single" w:sz="4" w:space="0" w:color="auto"/>
            </w:tcBorders>
            <w:vAlign w:val="center"/>
          </w:tcPr>
          <w:p w14:paraId="089D9342" w14:textId="4E5E0A0B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Re-opening of popular/leisure sports offers (outdoor only)</w:t>
            </w:r>
          </w:p>
        </w:tc>
      </w:tr>
      <w:tr w:rsidR="00BF632A" w:rsidRPr="00D46351" w14:paraId="78FCEEF7" w14:textId="77777777" w:rsidTr="00BF632A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AA6C6" w14:textId="7327CD8E" w:rsidR="00BF632A" w:rsidRPr="00D46351" w:rsidRDefault="00BF632A" w:rsidP="002E683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b/>
                <w:sz w:val="20"/>
                <w:lang w:val="en-US"/>
              </w:rPr>
              <w:t>Individual contacts</w:t>
            </w:r>
          </w:p>
        </w:tc>
      </w:tr>
      <w:tr w:rsidR="00BF632A" w:rsidRPr="002A29D5" w14:paraId="3564491E" w14:textId="77777777" w:rsidTr="00BF632A"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14:paraId="19E215DE" w14:textId="77777777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Limited to own household + 1 person of a different household</w:t>
            </w: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116D9E72" w14:textId="2AECC4BD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Limited to own household + multiple persons of a different household</w:t>
            </w:r>
          </w:p>
        </w:tc>
      </w:tr>
      <w:tr w:rsidR="00BF632A" w:rsidRPr="00D46351" w14:paraId="3C0014CF" w14:textId="77777777" w:rsidTr="00BF632A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569FF" w14:textId="142CF32E" w:rsidR="00BF632A" w:rsidRPr="00D46351" w:rsidRDefault="00BF632A" w:rsidP="002E683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b/>
                <w:sz w:val="20"/>
                <w:lang w:val="en-US"/>
              </w:rPr>
              <w:t>Psychiatry, UM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</w:p>
        </w:tc>
      </w:tr>
      <w:tr w:rsidR="00BF632A" w:rsidRPr="002A29D5" w14:paraId="56CC5CB7" w14:textId="77777777" w:rsidTr="00BF632A">
        <w:tc>
          <w:tcPr>
            <w:tcW w:w="4472" w:type="dxa"/>
            <w:tcBorders>
              <w:top w:val="single" w:sz="4" w:space="0" w:color="auto"/>
            </w:tcBorders>
            <w:vAlign w:val="center"/>
          </w:tcPr>
          <w:p w14:paraId="57D7FBD6" w14:textId="3EE1632D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Inpatient treatment reduced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vAlign w:val="center"/>
          </w:tcPr>
          <w:p w14:paraId="13E517BD" w14:textId="54EB6765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tepwise return to regular inpatient treatment</w:t>
            </w:r>
          </w:p>
        </w:tc>
      </w:tr>
      <w:tr w:rsidR="00BF632A" w:rsidRPr="002A29D5" w14:paraId="77D2C68C" w14:textId="77777777" w:rsidTr="00BF632A">
        <w:tc>
          <w:tcPr>
            <w:tcW w:w="4472" w:type="dxa"/>
            <w:vAlign w:val="center"/>
          </w:tcPr>
          <w:p w14:paraId="65ACFEB5" w14:textId="38FDF458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Day-care clinics closed</w:t>
            </w:r>
          </w:p>
        </w:tc>
        <w:tc>
          <w:tcPr>
            <w:tcW w:w="4600" w:type="dxa"/>
            <w:vAlign w:val="center"/>
          </w:tcPr>
          <w:p w14:paraId="38B44BF5" w14:textId="24CBBC1A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Slow re-opening of day-care clinics</w:t>
            </w:r>
          </w:p>
        </w:tc>
      </w:tr>
      <w:tr w:rsidR="00BF632A" w:rsidRPr="002A29D5" w14:paraId="70619A17" w14:textId="77777777" w:rsidTr="00BF632A">
        <w:tc>
          <w:tcPr>
            <w:tcW w:w="4472" w:type="dxa"/>
            <w:vAlign w:val="center"/>
          </w:tcPr>
          <w:p w14:paraId="6FD86D19" w14:textId="0F2AB892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No outpatient contacts, hotlines,</w:t>
            </w:r>
          </w:p>
          <w:p w14:paraId="51B4E39D" w14:textId="1814B2B8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establishment of telemedicine services</w:t>
            </w:r>
          </w:p>
        </w:tc>
        <w:tc>
          <w:tcPr>
            <w:tcW w:w="4600" w:type="dxa"/>
            <w:vAlign w:val="center"/>
          </w:tcPr>
          <w:p w14:paraId="238CECB5" w14:textId="6FF28D88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 xml:space="preserve">Sporadic outpatient contacts + telemedicine contacts </w:t>
            </w:r>
          </w:p>
        </w:tc>
      </w:tr>
      <w:tr w:rsidR="00BF632A" w:rsidRPr="00D46351" w14:paraId="5690F089" w14:textId="77777777" w:rsidTr="00BF632A">
        <w:tc>
          <w:tcPr>
            <w:tcW w:w="4472" w:type="dxa"/>
            <w:vAlign w:val="center"/>
          </w:tcPr>
          <w:p w14:paraId="34DBA1FF" w14:textId="75E5A0FA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Emergency contacts only</w:t>
            </w:r>
          </w:p>
        </w:tc>
        <w:tc>
          <w:tcPr>
            <w:tcW w:w="4600" w:type="dxa"/>
            <w:vAlign w:val="center"/>
          </w:tcPr>
          <w:p w14:paraId="68E28EE6" w14:textId="386E04F8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Emergency contacts as usual</w:t>
            </w:r>
          </w:p>
        </w:tc>
      </w:tr>
      <w:tr w:rsidR="00BF632A" w:rsidRPr="00D46351" w14:paraId="04104844" w14:textId="77777777" w:rsidTr="00BF632A">
        <w:tc>
          <w:tcPr>
            <w:tcW w:w="4472" w:type="dxa"/>
            <w:tcBorders>
              <w:bottom w:val="single" w:sz="4" w:space="0" w:color="auto"/>
            </w:tcBorders>
            <w:vAlign w:val="center"/>
          </w:tcPr>
          <w:p w14:paraId="0E084CEE" w14:textId="6C147E24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No visitors</w:t>
            </w:r>
          </w:p>
        </w:tc>
        <w:tc>
          <w:tcPr>
            <w:tcW w:w="4600" w:type="dxa"/>
            <w:tcBorders>
              <w:bottom w:val="single" w:sz="4" w:space="0" w:color="auto"/>
            </w:tcBorders>
            <w:vAlign w:val="center"/>
          </w:tcPr>
          <w:p w14:paraId="6F7C0672" w14:textId="5F0D76BC" w:rsidR="00BF632A" w:rsidRPr="00D46351" w:rsidRDefault="00BF632A" w:rsidP="00BF632A">
            <w:pPr>
              <w:spacing w:before="60" w:after="6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D46351">
              <w:rPr>
                <w:rFonts w:ascii="Times New Roman" w:hAnsi="Times New Roman" w:cs="Times New Roman"/>
                <w:sz w:val="20"/>
                <w:lang w:val="en-US"/>
              </w:rPr>
              <w:t>One visitor per patient</w:t>
            </w:r>
          </w:p>
        </w:tc>
      </w:tr>
    </w:tbl>
    <w:p w14:paraId="05524EFA" w14:textId="14DB396C" w:rsidR="00BF632A" w:rsidRDefault="002E683D" w:rsidP="002E683D">
      <w:pPr>
        <w:widowControl w:val="0"/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683D">
        <w:rPr>
          <w:rFonts w:ascii="Times New Roman" w:hAnsi="Times New Roman" w:cs="Times New Roman"/>
          <w:i/>
          <w:sz w:val="20"/>
          <w:szCs w:val="20"/>
          <w:lang w:val="en-US"/>
        </w:rPr>
        <w:t>Notes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tact between persons besides the same household had to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be reduc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o a “minimal” amount </w:t>
      </w:r>
      <w:r w:rsidR="00BF632A">
        <w:rPr>
          <w:rFonts w:ascii="Times New Roman" w:hAnsi="Times New Roman" w:cs="Times New Roman"/>
          <w:sz w:val="20"/>
          <w:szCs w:val="20"/>
          <w:lang w:val="en-US"/>
        </w:rPr>
        <w:t>in gener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Thi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was not </w:t>
      </w:r>
      <w:r w:rsidRPr="00D46351">
        <w:rPr>
          <w:rFonts w:ascii="Times New Roman" w:hAnsi="Times New Roman" w:cs="Times New Roman"/>
          <w:sz w:val="20"/>
          <w:szCs w:val="20"/>
          <w:lang w:val="en-US"/>
        </w:rPr>
        <w:t>specified</w:t>
      </w:r>
      <w:proofErr w:type="gramEnd"/>
      <w:r w:rsidRPr="00D46351">
        <w:rPr>
          <w:rFonts w:ascii="Times New Roman" w:hAnsi="Times New Roman" w:cs="Times New Roman"/>
          <w:sz w:val="20"/>
          <w:szCs w:val="20"/>
          <w:lang w:val="en-US"/>
        </w:rPr>
        <w:t xml:space="preserve"> due different regulations in the federal states of Germany and multiple changes in this perio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EC6DA21" w14:textId="74991705" w:rsidR="00BF632A" w:rsidRPr="00BF632A" w:rsidRDefault="00FA3C56" w:rsidP="002E683D">
      <w:pPr>
        <w:widowControl w:val="0"/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63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2A29D5">
        <w:fldChar w:fldCharType="begin"/>
      </w:r>
      <w:r w:rsidR="002A29D5" w:rsidRPr="002A29D5">
        <w:rPr>
          <w:lang w:val="en-US"/>
        </w:rPr>
        <w:instrText xml:space="preserve"> HYPERLINK "https://www.niedersachsen.de/download/153376/Allgemeinverfuegung_des_Niedersaechsischen_Gesundheitsministeriums_zur_Beschraenkung_von_Sozialen_Kontakten_vom_22.03.2020.pdf" </w:instrText>
      </w:r>
      <w:r w:rsidR="002A29D5">
        <w:fldChar w:fldCharType="separate"/>
      </w:r>
      <w:r w:rsidRPr="00BF632A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>https://www.niedersachsen.de/download/153376/Allgemeinverfuegung_des_Niedersaechsischen_Gesundheitsministeriums_zur_Beschraenkung_von_Sozialen_Kontakten_vom_22.03.2020.pdf</w:t>
      </w:r>
      <w:r w:rsidR="002A29D5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fldChar w:fldCharType="end"/>
      </w:r>
      <w:r w:rsidRPr="00BF63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14:paraId="3386CE54" w14:textId="63EC2500" w:rsidR="00BF632A" w:rsidRPr="00BF632A" w:rsidRDefault="00FA3C56" w:rsidP="00FA3C56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63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A29D5">
        <w:fldChar w:fldCharType="begin"/>
      </w:r>
      <w:r w:rsidR="002A29D5" w:rsidRPr="002A29D5">
        <w:rPr>
          <w:lang w:val="en-US"/>
        </w:rPr>
        <w:instrText xml:space="preserve"> HYPERLINK "https://www.ms.niedersachsen.de/startseite/aktuelles/presseinformationen/niedersachsische-verordnung-zur-bekampfung-der-corona-pandemie-tritt-am-montag-in-kraft-neue-phase-mit-weiteren-lockerungen-startet-188195.html" </w:instrText>
      </w:r>
      <w:r w:rsidR="002A29D5">
        <w:fldChar w:fldCharType="separate"/>
      </w:r>
      <w:r w:rsidRPr="00BF632A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>https://www.ms.niedersachsen.de/startseite/aktuelles/presseinformationen/niedersachsische-verordnung-zur-bekampfung-der-corona-pandemie-tritt-am-montag-in-kraft-neue-phase-mit-weiteren-lockerungen-startet-188195.html</w:t>
      </w:r>
      <w:r w:rsidR="002A29D5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fldChar w:fldCharType="end"/>
      </w:r>
    </w:p>
    <w:p w14:paraId="411E40E8" w14:textId="38E0451C" w:rsidR="00F4258C" w:rsidRPr="00D46351" w:rsidRDefault="002E683D" w:rsidP="00FA3C56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FC7027" w:rsidRPr="00D46351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University Medical Center </w:t>
      </w:r>
      <w:proofErr w:type="spellStart"/>
      <w:r w:rsidR="00FC7027" w:rsidRPr="00D46351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="001B1473" w:rsidRPr="00D46351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sectPr w:rsidR="00F4258C" w:rsidRPr="00D46351" w:rsidSect="00BF6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45213"/>
    <w:rsid w:val="00071357"/>
    <w:rsid w:val="000951F1"/>
    <w:rsid w:val="000A2EFB"/>
    <w:rsid w:val="00122C89"/>
    <w:rsid w:val="001B1473"/>
    <w:rsid w:val="001F4F4D"/>
    <w:rsid w:val="00296217"/>
    <w:rsid w:val="002969B9"/>
    <w:rsid w:val="002A29D5"/>
    <w:rsid w:val="002E683D"/>
    <w:rsid w:val="0032424D"/>
    <w:rsid w:val="003254A7"/>
    <w:rsid w:val="0048420A"/>
    <w:rsid w:val="004D19A7"/>
    <w:rsid w:val="004D776D"/>
    <w:rsid w:val="004E44B8"/>
    <w:rsid w:val="004F30E7"/>
    <w:rsid w:val="00632C9F"/>
    <w:rsid w:val="006B345B"/>
    <w:rsid w:val="006B5F8E"/>
    <w:rsid w:val="00712039"/>
    <w:rsid w:val="00734156"/>
    <w:rsid w:val="00851128"/>
    <w:rsid w:val="00A6705A"/>
    <w:rsid w:val="00AD4CF4"/>
    <w:rsid w:val="00B50798"/>
    <w:rsid w:val="00B71C52"/>
    <w:rsid w:val="00BF632A"/>
    <w:rsid w:val="00C07FC7"/>
    <w:rsid w:val="00CB34B4"/>
    <w:rsid w:val="00D46351"/>
    <w:rsid w:val="00D46EB7"/>
    <w:rsid w:val="00ED726B"/>
    <w:rsid w:val="00F4258C"/>
    <w:rsid w:val="00FA3C56"/>
    <w:rsid w:val="00FC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adm_belz</cp:lastModifiedBy>
  <cp:revision>11</cp:revision>
  <dcterms:created xsi:type="dcterms:W3CDTF">2020-12-16T09:37:00Z</dcterms:created>
  <dcterms:modified xsi:type="dcterms:W3CDTF">2021-01-22T10:14:00Z</dcterms:modified>
</cp:coreProperties>
</file>